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3C8F9" w14:textId="77777777" w:rsidR="001C5424" w:rsidRPr="001C5424" w:rsidRDefault="001C5424" w:rsidP="001C5424">
      <w:pPr>
        <w:widowControl/>
        <w:shd w:val="clear" w:color="auto" w:fill="FFFFFF"/>
        <w:spacing w:after="0" w:line="240" w:lineRule="auto"/>
        <w:ind w:leftChars="-472" w:left="-1133"/>
        <w:rPr>
          <w:rFonts w:ascii="Times New Roman" w:eastAsia="新細明體" w:hAnsi="Times New Roman" w:cs="Times New Roman"/>
          <w:kern w:val="0"/>
          <w:sz w:val="18"/>
          <w:szCs w:val="18"/>
          <w14:ligatures w14:val="none"/>
        </w:rPr>
      </w:pPr>
      <w:r w:rsidRPr="001C5424">
        <w:rPr>
          <w:rFonts w:ascii="Times New Roman" w:eastAsia="新細明體" w:hAnsi="Times New Roman" w:cs="Times New Roman"/>
          <w:b/>
          <w:bCs/>
          <w:kern w:val="0"/>
          <w:sz w:val="18"/>
          <w:szCs w:val="18"/>
          <w14:ligatures w14:val="none"/>
        </w:rPr>
        <w:t xml:space="preserve">Supplementary Table 1. </w:t>
      </w:r>
      <w:r w:rsidRPr="001C5424">
        <w:rPr>
          <w:rFonts w:ascii="Times New Roman" w:eastAsia="新細明體" w:hAnsi="Times New Roman" w:cs="Times New Roman"/>
          <w:kern w:val="0"/>
          <w:sz w:val="18"/>
          <w:szCs w:val="18"/>
          <w14:ligatures w14:val="none"/>
        </w:rPr>
        <w:t>Definitions of Inclusion Criteria, Exclusion Criteria, Study Outcomes, and Covariates</w:t>
      </w:r>
    </w:p>
    <w:tbl>
      <w:tblPr>
        <w:tblStyle w:val="TableGrid"/>
        <w:tblW w:w="10632" w:type="dxa"/>
        <w:tblInd w:w="-1281" w:type="dxa"/>
        <w:tblLook w:val="04A0" w:firstRow="1" w:lastRow="0" w:firstColumn="1" w:lastColumn="0" w:noHBand="0" w:noVBand="1"/>
      </w:tblPr>
      <w:tblGrid>
        <w:gridCol w:w="1271"/>
        <w:gridCol w:w="2132"/>
        <w:gridCol w:w="3260"/>
        <w:gridCol w:w="3969"/>
      </w:tblGrid>
      <w:tr w:rsidR="001C5424" w:rsidRPr="001C5424" w14:paraId="797CB2ED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1D957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riteria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BB321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Item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3A846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de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B2A26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Setting/Position</w:t>
            </w:r>
          </w:p>
        </w:tc>
      </w:tr>
      <w:tr w:rsidR="001C5424" w:rsidRPr="001C5424" w14:paraId="27BF4861" w14:textId="77777777" w:rsidTr="001C5424">
        <w:trPr>
          <w:trHeight w:val="639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92BB7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Inclusion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EE637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SGLT-2i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2CAE8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ATC: A10BK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F1B17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First SGLT-2i prescription between Jan 1, 2015, and Jun 30, 2024 (index date defined).</w:t>
            </w:r>
          </w:p>
        </w:tc>
      </w:tr>
      <w:tr w:rsidR="001C5424" w:rsidRPr="001C5424" w14:paraId="21EAF566" w14:textId="77777777" w:rsidTr="001C5424">
        <w:trPr>
          <w:trHeight w:val="639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87100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Inclusion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3FCF2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DPP-4i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B91C7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ATC: A10BH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44C2B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First DPP-4i prescription between Jan 1, 2015, and Jun 30, 2024 (index date defined).</w:t>
            </w:r>
          </w:p>
        </w:tc>
      </w:tr>
      <w:tr w:rsidR="001C5424" w:rsidRPr="001C5424" w14:paraId="284F98D9" w14:textId="77777777" w:rsidTr="001C5424">
        <w:trPr>
          <w:trHeight w:val="38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5137C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Inclusion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95631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Bipolar disorder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C369F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ICD-10-CM: F31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83AAB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Diagnosis in any setting, any position, within 6 months on or before the index date.</w:t>
            </w:r>
          </w:p>
        </w:tc>
      </w:tr>
      <w:tr w:rsidR="001C5424" w:rsidRPr="001C5424" w14:paraId="2E0EADD6" w14:textId="77777777" w:rsidTr="001C5424">
        <w:trPr>
          <w:trHeight w:val="25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797CC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Inclusion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73438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Treatment for bipolar disorder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B0A47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ATC: N06A (Antidepressants), N03AF (Carboxamide derivatives), N05A (Antipsychotics).</w:t>
            </w:r>
          </w:p>
          <w:p w14:paraId="08664001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VA: CN750 (Lithium salts)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223A7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At least one prescription for any listed drug class within 6 months on or before the index date.</w:t>
            </w:r>
          </w:p>
        </w:tc>
      </w:tr>
      <w:tr w:rsidR="001C5424" w:rsidRPr="001C5424" w14:paraId="7B87928C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FC15D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Exclusion / Primary Outcom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9BF5D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sz w:val="18"/>
                <w:szCs w:val="20"/>
              </w:rPr>
              <w:t>Suicide-related event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F1D90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bCs/>
                <w:color w:val="auto"/>
                <w:sz w:val="18"/>
                <w:szCs w:val="20"/>
              </w:rPr>
              <w:t>ICD-10-CM: R45.851 (Suicidal ideation), T14.91 (Suicide attempt), Z91.5 (</w:t>
            </w:r>
            <w:proofErr w:type="spellStart"/>
            <w:r w:rsidRPr="001C5424">
              <w:rPr>
                <w:rFonts w:ascii="Times New Roman" w:eastAsia="標楷體" w:hAnsi="Times New Roman" w:cs="Times New Roman"/>
                <w:bCs/>
                <w:color w:val="auto"/>
                <w:sz w:val="18"/>
                <w:szCs w:val="20"/>
              </w:rPr>
              <w:t>Hx</w:t>
            </w:r>
            <w:proofErr w:type="spellEnd"/>
            <w:r w:rsidRPr="001C5424">
              <w:rPr>
                <w:rFonts w:ascii="Times New Roman" w:eastAsia="標楷體" w:hAnsi="Times New Roman" w:cs="Times New Roman"/>
                <w:bCs/>
                <w:color w:val="auto"/>
                <w:sz w:val="18"/>
                <w:szCs w:val="20"/>
              </w:rPr>
              <w:t xml:space="preserve"> of self-harm), X71–X83 (Intentional self-harm), T36–T50 (Drug poisoning)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E01CB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Diagnosis in any setting, any position.</w:t>
            </w:r>
          </w:p>
        </w:tc>
      </w:tr>
      <w:tr w:rsidR="001C5424" w:rsidRPr="001C5424" w14:paraId="67CBB3F7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E01D8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Exclusion / Outcom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96E0D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bCs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bCs/>
                <w:sz w:val="18"/>
                <w:szCs w:val="20"/>
              </w:rPr>
              <w:t>All-cause mortality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F8D22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Deceased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65C32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Any record of death.</w:t>
            </w:r>
          </w:p>
        </w:tc>
      </w:tr>
      <w:tr w:rsidR="001C5424" w:rsidRPr="001C5424" w14:paraId="0D2337F5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407B7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Exclusion / Outcom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8AA0E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ESRD or dialysi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0CC3A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 xml:space="preserve">ICD-10-CM: N18.5, N18.6, R88.0, T82.4, T85.611, T85.621, T85.631, T85.71, Y84.1, Z49, Z91.15, Z99.2; </w:t>
            </w:r>
            <w:r w:rsidRPr="001C5424">
              <w:rPr>
                <w:rFonts w:ascii="Times New Roman" w:hAnsi="Times New Roman" w:cs="Times New Roman"/>
                <w:color w:val="auto"/>
                <w:sz w:val="18"/>
              </w:rPr>
              <w:t>TNX curated</w:t>
            </w: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: 8001 (eGFR&lt;15); ICD-10-PCS: 5A1D, 3E1M39Z; CPT: 1012740; HCPCS: G0257; SNOMED: 108241001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7B18C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ESRD or dialysis in any setting, any position.</w:t>
            </w:r>
          </w:p>
        </w:tc>
      </w:tr>
      <w:tr w:rsidR="001C5424" w:rsidRPr="001C5424" w14:paraId="2CEF3AEF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65B4B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Exclusion / Outcom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902F2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Lower-limb amputation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2C852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ICD-10-PCS: 0Y6; CPT: 1005146, 1005298, 1005524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BB36E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Procedure code for lower-limb amputation in any setting.</w:t>
            </w:r>
          </w:p>
        </w:tc>
      </w:tr>
      <w:tr w:rsidR="001C5424" w:rsidRPr="001C5424" w14:paraId="7929B2F7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4B099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Outcom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7CC40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bCs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bCs/>
                <w:sz w:val="18"/>
                <w:szCs w:val="20"/>
              </w:rPr>
              <w:t>Diabetic ketoacidosi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39806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bCs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sz w:val="18"/>
                <w:szCs w:val="20"/>
              </w:rPr>
              <w:t xml:space="preserve">ICD-10-CM: </w:t>
            </w:r>
            <w:r w:rsidRPr="001C5424">
              <w:rPr>
                <w:rFonts w:ascii="Times New Roman" w:eastAsia="標楷體" w:hAnsi="Times New Roman" w:cs="Times New Roman"/>
                <w:sz w:val="18"/>
              </w:rPr>
              <w:t xml:space="preserve"> E10.1, E11.1, E13.1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C2A26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sz w:val="18"/>
                <w:szCs w:val="20"/>
              </w:rPr>
              <w:t>Diagnosis in any setting, any position.</w:t>
            </w:r>
          </w:p>
        </w:tc>
      </w:tr>
      <w:tr w:rsidR="001C5424" w:rsidRPr="001C5424" w14:paraId="3F9E1879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3B2A7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Outcom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99380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bCs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bCs/>
                <w:sz w:val="18"/>
                <w:szCs w:val="20"/>
              </w:rPr>
              <w:t>Acute kidney injury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C5F62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bCs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sz w:val="18"/>
                <w:szCs w:val="20"/>
              </w:rPr>
              <w:t xml:space="preserve">ICD-10-CM: </w:t>
            </w:r>
            <w:r w:rsidRPr="001C5424">
              <w:rPr>
                <w:rFonts w:ascii="Times New Roman" w:eastAsia="標楷體" w:hAnsi="Times New Roman" w:cs="Times New Roman"/>
                <w:bCs/>
                <w:sz w:val="18"/>
                <w:szCs w:val="20"/>
              </w:rPr>
              <w:t>N17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3E9D4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sz w:val="18"/>
                <w:szCs w:val="20"/>
              </w:rPr>
              <w:t>Diagnosis in any setting, any position.</w:t>
            </w:r>
          </w:p>
        </w:tc>
      </w:tr>
      <w:tr w:rsidR="001C5424" w:rsidRPr="001C5424" w14:paraId="3DD964EA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DB09C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Outcom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D2950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bCs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bCs/>
                <w:sz w:val="18"/>
                <w:szCs w:val="20"/>
              </w:rPr>
              <w:t>Sepsi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6B756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bCs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sz w:val="18"/>
                <w:szCs w:val="20"/>
              </w:rPr>
              <w:t xml:space="preserve">ICD-10-CM: </w:t>
            </w:r>
            <w:r w:rsidRPr="001C5424">
              <w:rPr>
                <w:rFonts w:ascii="Times New Roman" w:eastAsia="標楷體" w:hAnsi="Times New Roman" w:cs="Times New Roman"/>
                <w:sz w:val="18"/>
              </w:rPr>
              <w:t>A40, A41, B37.7, A42.7, R65.2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4067A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sz w:val="18"/>
                <w:szCs w:val="20"/>
              </w:rPr>
              <w:t>Diagnosis in any setting, any position.</w:t>
            </w:r>
          </w:p>
        </w:tc>
      </w:tr>
      <w:tr w:rsidR="001C5424" w:rsidRPr="001C5424" w14:paraId="71EDAC0B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142BE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Outcom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A55C7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bCs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bCs/>
                <w:sz w:val="18"/>
                <w:szCs w:val="20"/>
              </w:rPr>
              <w:t>Genital infection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99C91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bCs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sz w:val="18"/>
                <w:szCs w:val="20"/>
              </w:rPr>
              <w:t xml:space="preserve">ICD-10-CM: </w:t>
            </w:r>
            <w:r w:rsidRPr="001C5424">
              <w:rPr>
                <w:rFonts w:ascii="Times New Roman" w:hAnsi="Times New Roman" w:cs="Times New Roman"/>
                <w:sz w:val="18"/>
              </w:rPr>
              <w:t>B37.3, B37.42, B37.49, N47, N48.1, N76.0-N76.3, N77.1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84862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sz w:val="18"/>
                <w:szCs w:val="20"/>
              </w:rPr>
              <w:t>Diagnosis in any setting, any position.</w:t>
            </w:r>
          </w:p>
        </w:tc>
      </w:tr>
      <w:tr w:rsidR="001C5424" w:rsidRPr="001C5424" w14:paraId="5A5C05C2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E1709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Outcom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6839E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bCs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bCs/>
                <w:sz w:val="18"/>
                <w:szCs w:val="20"/>
              </w:rPr>
              <w:t>Urinary Tract Infection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42BF3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bCs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sz w:val="18"/>
                <w:szCs w:val="20"/>
              </w:rPr>
              <w:t>ICD-10-CM: N39.0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6E42A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sz w:val="18"/>
                <w:szCs w:val="20"/>
              </w:rPr>
              <w:t>Diagnosis in any setting, any position.</w:t>
            </w:r>
          </w:p>
        </w:tc>
      </w:tr>
      <w:tr w:rsidR="001C5424" w:rsidRPr="001C5424" w14:paraId="02F01857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5CFE7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57E06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Age at Index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0935C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Age at Index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1E878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C5424" w:rsidRPr="001C5424" w14:paraId="1EFDEF90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285CA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37B77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44FFC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hAnsi="Times New Roman" w:cs="Times New Roman"/>
                <w:sz w:val="18"/>
              </w:rPr>
              <w:t xml:space="preserve">HL7: </w:t>
            </w: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F (Female), M (Male)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D4287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C5424" w:rsidRPr="001C5424" w14:paraId="6A207556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C3BD6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03006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Ethnicity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F2141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HL7: 2135-2 (Hispanic or Latino), 2186-5 (Not Hispanic or Latino)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BBAF7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C5424" w:rsidRPr="001C5424" w14:paraId="79DD6ABE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25BC0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6CA16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Rac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39938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HL7: 2106-3 (White), 2054-5 (Black or African American), 2028-9 (Asian)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9AA0C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C5424" w:rsidRPr="001C5424" w14:paraId="2B19C30A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4F9CD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01433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Marital statu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3C37D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Demographics: S (Never married), D (Divorced), W (Widowed)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F7FE1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C5424" w:rsidRPr="001C5424" w14:paraId="0A7542F8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C2A7B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66DF9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Adverse socioeconomic determinants of health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5D9A1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  <w:sz w:val="18"/>
              </w:rPr>
            </w:pPr>
            <w:r w:rsidRPr="001C5424">
              <w:rPr>
                <w:rFonts w:ascii="Times New Roman" w:hAnsi="Times New Roman" w:cs="Times New Roman"/>
                <w:sz w:val="18"/>
              </w:rPr>
              <w:t>ICD-10-CM: Z55-Z65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AA5BE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sz w:val="18"/>
                <w:szCs w:val="20"/>
              </w:rPr>
              <w:t>For baseline comorbidity, diagnosis recorded in any encounter type and coding position.</w:t>
            </w:r>
          </w:p>
        </w:tc>
      </w:tr>
      <w:tr w:rsidR="001C5424" w:rsidRPr="001C5424" w14:paraId="022CF1BB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6C882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707B4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Personal history of psychological trauma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F747C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  <w:sz w:val="18"/>
              </w:rPr>
            </w:pPr>
            <w:r w:rsidRPr="001C5424">
              <w:rPr>
                <w:rFonts w:ascii="Times New Roman" w:hAnsi="Times New Roman" w:cs="Times New Roman"/>
                <w:sz w:val="18"/>
              </w:rPr>
              <w:t>ICD-10-CM: Z91.4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488B2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C5424" w:rsidRPr="001C5424" w14:paraId="2467B7D8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236FA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3D676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Family history of mental and behavioral disorder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73BD8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  <w:sz w:val="18"/>
              </w:rPr>
            </w:pPr>
            <w:r w:rsidRPr="001C5424">
              <w:rPr>
                <w:rFonts w:ascii="Times New Roman" w:hAnsi="Times New Roman" w:cs="Times New Roman"/>
                <w:sz w:val="18"/>
              </w:rPr>
              <w:t>ICD-10-CM: Z81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F922E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C5424" w:rsidRPr="001C5424" w14:paraId="5479E367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497BC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DDEF6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Lifestyle-related problem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F7124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  <w:sz w:val="18"/>
              </w:rPr>
            </w:pPr>
            <w:r w:rsidRPr="001C5424">
              <w:rPr>
                <w:rFonts w:ascii="Times New Roman" w:hAnsi="Times New Roman" w:cs="Times New Roman"/>
                <w:sz w:val="18"/>
              </w:rPr>
              <w:t>ICD-10-CM: Z72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42986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C5424" w:rsidRPr="001C5424" w14:paraId="078FDB61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5CB92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F821F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Type 2 diabetes mellitu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FB02E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  <w:sz w:val="18"/>
              </w:rPr>
            </w:pPr>
            <w:r w:rsidRPr="001C5424">
              <w:rPr>
                <w:rFonts w:ascii="Times New Roman" w:hAnsi="Times New Roman" w:cs="Times New Roman"/>
                <w:sz w:val="18"/>
              </w:rPr>
              <w:t>ICD-10-CM: E11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6DB82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C5424" w:rsidRPr="001C5424" w14:paraId="0F464399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FC0DA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62FE9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Type 2 diabetes mellitus with neurological complication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8A06A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  <w:sz w:val="18"/>
              </w:rPr>
            </w:pPr>
            <w:r w:rsidRPr="001C5424">
              <w:rPr>
                <w:rFonts w:ascii="Times New Roman" w:hAnsi="Times New Roman" w:cs="Times New Roman"/>
                <w:sz w:val="18"/>
              </w:rPr>
              <w:t>ICD-10-CM: E11.4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EC0C6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C5424" w:rsidRPr="001C5424" w14:paraId="59F7A418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C0BFE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4C6B9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Type 2 diabetes mellitus with kidney complication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86A91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  <w:sz w:val="18"/>
              </w:rPr>
            </w:pPr>
            <w:r w:rsidRPr="001C5424">
              <w:rPr>
                <w:rFonts w:ascii="Times New Roman" w:hAnsi="Times New Roman" w:cs="Times New Roman"/>
                <w:sz w:val="18"/>
              </w:rPr>
              <w:t>ICD-10-CM: E11.2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D21D5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C5424" w:rsidRPr="001C5424" w14:paraId="23D6D276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F2402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51ACC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Type 2 diabetes mellitus with circulatory complication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1D52F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  <w:sz w:val="18"/>
              </w:rPr>
            </w:pPr>
            <w:r w:rsidRPr="001C5424">
              <w:rPr>
                <w:rFonts w:ascii="Times New Roman" w:hAnsi="Times New Roman" w:cs="Times New Roman"/>
                <w:sz w:val="18"/>
              </w:rPr>
              <w:t>ICD-10-CM: E11.5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C3414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C5424" w:rsidRPr="001C5424" w14:paraId="3EADCFA2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4C1A0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4D8E9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Type 2 diabetes mellitus with ophthalmic complication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24EEC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  <w:sz w:val="18"/>
              </w:rPr>
            </w:pPr>
            <w:r w:rsidRPr="001C5424">
              <w:rPr>
                <w:rFonts w:ascii="Times New Roman" w:hAnsi="Times New Roman" w:cs="Times New Roman"/>
                <w:sz w:val="18"/>
              </w:rPr>
              <w:t>ICD-10-CM: E11.3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A69E8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C5424" w:rsidRPr="001C5424" w14:paraId="384EE1F3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35856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0B6F4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Depression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79511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  <w:sz w:val="18"/>
              </w:rPr>
            </w:pPr>
            <w:r w:rsidRPr="001C5424">
              <w:rPr>
                <w:rFonts w:ascii="Times New Roman" w:hAnsi="Times New Roman" w:cs="Times New Roman"/>
                <w:sz w:val="18"/>
              </w:rPr>
              <w:t>ICD-10-CM: F32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E92B4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C5424" w:rsidRPr="001C5424" w14:paraId="131A8FE2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F09F5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DDE50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Mood disorders, including bipolar disorder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66286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  <w:sz w:val="18"/>
              </w:rPr>
            </w:pPr>
            <w:r w:rsidRPr="001C5424">
              <w:rPr>
                <w:rFonts w:ascii="Times New Roman" w:hAnsi="Times New Roman" w:cs="Times New Roman"/>
                <w:sz w:val="18"/>
              </w:rPr>
              <w:t>ICD-10-CM: F30-F39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EA91D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C5424" w:rsidRPr="001C5424" w14:paraId="7DB8E01F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E9C7A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5EA2F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Anxiety, dissociative, somatoform and other nonpsychotic mental disorders, including posttraumatic stress disorder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5DC45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  <w:sz w:val="18"/>
              </w:rPr>
            </w:pPr>
            <w:r w:rsidRPr="001C5424">
              <w:rPr>
                <w:rFonts w:ascii="Times New Roman" w:hAnsi="Times New Roman" w:cs="Times New Roman"/>
                <w:sz w:val="18"/>
              </w:rPr>
              <w:t>ICD-10-CM: F40-F48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0430B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C5424" w:rsidRPr="001C5424" w14:paraId="76299117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B1174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96349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Schizophrenia, schizotypal, delusional and other non-mood psychotic disorder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2C0AF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  <w:sz w:val="18"/>
              </w:rPr>
            </w:pPr>
            <w:r w:rsidRPr="001C5424">
              <w:rPr>
                <w:rFonts w:ascii="Times New Roman" w:hAnsi="Times New Roman" w:cs="Times New Roman"/>
                <w:sz w:val="18"/>
              </w:rPr>
              <w:t>ICD-10-CM: F20-F29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6D943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C5424" w:rsidRPr="001C5424" w14:paraId="26D4A9D9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01093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89C91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Behavioral disorders, including sleep disorder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B0CE4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  <w:sz w:val="18"/>
              </w:rPr>
            </w:pPr>
            <w:r w:rsidRPr="001C5424">
              <w:rPr>
                <w:rFonts w:ascii="Times New Roman" w:hAnsi="Times New Roman" w:cs="Times New Roman"/>
                <w:sz w:val="18"/>
              </w:rPr>
              <w:t>ICD-10-CM: F50-F59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A52BC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C5424" w:rsidRPr="001C5424" w14:paraId="6468FA8A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4C279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5883A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Disorders of adult personality and behavior, including impulse and gender identity disorder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804F7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  <w:sz w:val="18"/>
              </w:rPr>
            </w:pPr>
            <w:r w:rsidRPr="001C5424">
              <w:rPr>
                <w:rFonts w:ascii="Times New Roman" w:hAnsi="Times New Roman" w:cs="Times New Roman"/>
                <w:sz w:val="18"/>
              </w:rPr>
              <w:t>ICD-10-CM: F60-F69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36726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C5424" w:rsidRPr="001C5424" w14:paraId="25950EF8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062E4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E87BD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Symptoms and signs involving an emotional stat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A3F5D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  <w:sz w:val="18"/>
              </w:rPr>
            </w:pPr>
            <w:r w:rsidRPr="001C5424">
              <w:rPr>
                <w:rFonts w:ascii="Times New Roman" w:hAnsi="Times New Roman" w:cs="Times New Roman"/>
                <w:sz w:val="18"/>
              </w:rPr>
              <w:t>ICD-10-CM: R45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DCD98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C5424" w:rsidRPr="001C5424" w14:paraId="519B6ABD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C1642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EDDD5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Sleeping disorders including insomnia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117E2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  <w:sz w:val="18"/>
              </w:rPr>
            </w:pPr>
            <w:r w:rsidRPr="001C5424">
              <w:rPr>
                <w:rFonts w:ascii="Times New Roman" w:hAnsi="Times New Roman" w:cs="Times New Roman"/>
                <w:sz w:val="18"/>
              </w:rPr>
              <w:t>ICD-10-CM: G47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E1B56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C5424" w:rsidRPr="001C5424" w14:paraId="56C2A2F3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AACDA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5F904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hronic pain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EF5C8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  <w:sz w:val="18"/>
              </w:rPr>
            </w:pPr>
            <w:r w:rsidRPr="001C5424">
              <w:rPr>
                <w:rFonts w:ascii="Times New Roman" w:hAnsi="Times New Roman" w:cs="Times New Roman"/>
                <w:sz w:val="18"/>
              </w:rPr>
              <w:t>ICD-10-CM: G89.2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7BFB7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C5424" w:rsidRPr="001C5424" w14:paraId="01B596BF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22B75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9DF8C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Alcohol use disorder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1F8F7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  <w:sz w:val="18"/>
              </w:rPr>
            </w:pPr>
            <w:r w:rsidRPr="001C5424">
              <w:rPr>
                <w:rFonts w:ascii="Times New Roman" w:hAnsi="Times New Roman" w:cs="Times New Roman"/>
                <w:sz w:val="18"/>
              </w:rPr>
              <w:t>ICD-10-CM: F10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9065B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C5424" w:rsidRPr="001C5424" w14:paraId="1562825B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4CE04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044DF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Tobacco use disorder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F128C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  <w:sz w:val="18"/>
              </w:rPr>
            </w:pPr>
            <w:r w:rsidRPr="001C5424">
              <w:rPr>
                <w:rFonts w:ascii="Times New Roman" w:hAnsi="Times New Roman" w:cs="Times New Roman"/>
                <w:sz w:val="18"/>
              </w:rPr>
              <w:t>ICD-10-CM: F17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788A9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C5424" w:rsidRPr="001C5424" w14:paraId="639CBB04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F910E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CC889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Opioid use disorder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612C0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  <w:sz w:val="18"/>
              </w:rPr>
            </w:pPr>
            <w:r w:rsidRPr="001C5424">
              <w:rPr>
                <w:rFonts w:ascii="Times New Roman" w:hAnsi="Times New Roman" w:cs="Times New Roman"/>
                <w:sz w:val="18"/>
              </w:rPr>
              <w:t>ICD-10-CM: F11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A2791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C5424" w:rsidRPr="001C5424" w14:paraId="69DE83D2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F8463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68E13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Cannabis use disorder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54D04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ICD-10-CM: F12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84B54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C5424" w:rsidRPr="001C5424" w14:paraId="04E0D4E6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409DD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B3422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Cocaine use disorder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BD5D0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ICD-10-CM: F14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6881F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C5424" w:rsidRPr="001C5424" w14:paraId="7FE65DAD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4218B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7AEDB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Other stimulant-related disorder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BEDD6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ICD-10-CM: F15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00256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C5424" w:rsidRPr="001C5424" w14:paraId="6E53565D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4BE24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F5481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Other psychoactive substance-related disorder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9A225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ICD-10-CM: F19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E31A5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C5424" w:rsidRPr="001C5424" w14:paraId="7F556A71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51C4F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BB32E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Cancer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5B330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ICD-10-CM: C00-D49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84394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C5424" w:rsidRPr="001C5424" w14:paraId="4855C0B9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15D8D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E9E4D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Traumatic brain injury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BACAA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ICD-10-CM: S06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BD48C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C5424" w:rsidRPr="001C5424" w14:paraId="1CCF64A9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F4616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07B67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Hypertensive disease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B0E36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ICD-10-CM: I10-I1A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D07C2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C5424" w:rsidRPr="001C5424" w14:paraId="23A6B329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5704C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209B1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 xml:space="preserve">Disorders of lipoprotein metabolism and other </w:t>
            </w:r>
            <w:proofErr w:type="spellStart"/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lipidemias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AD5B1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ICD-10-CM: E78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4D405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C5424" w:rsidRPr="001C5424" w14:paraId="35384BAF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40296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41466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Chronic lower respiratory disease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F7A14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ICD-10-CM: J40-J4A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B0FC1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C5424" w:rsidRPr="001C5424" w14:paraId="50920CE0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C5A0E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7B0FE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Ischemic heart disease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DB4F2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ICD-10-CM: I20-I25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39C5B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C5424" w:rsidRPr="001C5424" w14:paraId="37A2FAED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4C199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3C45A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Heart failur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08C42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ICD-10-CM: I50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19878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C5424" w:rsidRPr="001C5424" w14:paraId="1666D32D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12CF2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5E109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Cerebrovascular disease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6D4AF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ICD-10-CM: I60-I69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A3A2F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C5424" w:rsidRPr="001C5424" w14:paraId="11F63191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01E5F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9DEC1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Atrial fibrillation and flutter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36D75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ICD-10-CM: I48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AD5BB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C5424" w:rsidRPr="001C5424" w14:paraId="3967262C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837DB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39E87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Diseases of arteries, arterioles and capillarie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5964F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ICD-10-CM: I70-I79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41284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C5424" w:rsidRPr="001C5424" w14:paraId="5F0CF9F4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0461E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EC875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Other cardiac arrhythmia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D2F5C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ICD-10-CM: I49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EA3C0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C5424" w:rsidRPr="001C5424" w14:paraId="7EA3B601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DF390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5A0B2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Other sepsi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2AE26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ICD-10-CM: A41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FA758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C5424" w:rsidRPr="001C5424" w14:paraId="5466EB4A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A38CD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1F4CC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Severe sepsi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93EA1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ICD-10-CM: R65.2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47E88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C5424" w:rsidRPr="001C5424" w14:paraId="2069CCBE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D6574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9D861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Fibrosis and cirrhosis of liver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EAE6C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ICD-10-CM: K74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62D05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C5424" w:rsidRPr="001C5424" w14:paraId="29B4BBE1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06A25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4CE1A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Antidepressant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3B249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ATC: N06A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B5125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  <w:sz w:val="18"/>
              </w:rPr>
            </w:pPr>
            <w:r w:rsidRPr="001C5424">
              <w:rPr>
                <w:rFonts w:ascii="Times New Roman" w:eastAsia="標楷體" w:hAnsi="Times New Roman" w:cs="Times New Roman"/>
                <w:sz w:val="18"/>
                <w:szCs w:val="20"/>
              </w:rPr>
              <w:t>For baseline medication, defined as ≥1 prescription record in any encounter type and prescribing position.</w:t>
            </w:r>
          </w:p>
        </w:tc>
      </w:tr>
      <w:tr w:rsidR="001C5424" w:rsidRPr="001C5424" w14:paraId="69AF5CA2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86C80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7221A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Antipsychotic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3EA61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ATC: N05A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36826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  <w:sz w:val="18"/>
              </w:rPr>
            </w:pPr>
          </w:p>
        </w:tc>
      </w:tr>
      <w:tr w:rsidR="001C5424" w:rsidRPr="001C5424" w14:paraId="252EED89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1A319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AAD4F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Antiepileptic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75E28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ATC: N03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3EFAF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  <w:sz w:val="18"/>
              </w:rPr>
            </w:pPr>
          </w:p>
        </w:tc>
      </w:tr>
      <w:tr w:rsidR="001C5424" w:rsidRPr="001C5424" w14:paraId="1EFBF140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B55E6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B03B7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Benzodiazepine-derivative sedatives or hypnotic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A4EEF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VA: CN302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2FD4B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  <w:sz w:val="18"/>
              </w:rPr>
            </w:pPr>
          </w:p>
        </w:tc>
      </w:tr>
      <w:tr w:rsidR="001C5424" w:rsidRPr="001C5424" w14:paraId="429471E6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2F745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4F5CB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  <w:proofErr w:type="spellStart"/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Esketamine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663E1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proofErr w:type="spellStart"/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RxNorm</w:t>
            </w:r>
            <w:proofErr w:type="spellEnd"/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: 2119365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2A799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20"/>
              </w:rPr>
            </w:pPr>
          </w:p>
        </w:tc>
      </w:tr>
      <w:tr w:rsidR="001C5424" w:rsidRPr="001C5424" w14:paraId="3B6D5EA5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24BD0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33A70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Ketamin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5A64A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proofErr w:type="spellStart"/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RxNorm</w:t>
            </w:r>
            <w:proofErr w:type="spellEnd"/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: 6130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9494A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20"/>
              </w:rPr>
            </w:pPr>
          </w:p>
        </w:tc>
      </w:tr>
      <w:tr w:rsidR="001C5424" w:rsidRPr="001C5424" w14:paraId="1421B7FC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4B3B5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F29CE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Lithium salt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391D6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proofErr w:type="spellStart"/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RxNorm</w:t>
            </w:r>
            <w:proofErr w:type="spellEnd"/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: 6448; VA: CN750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E9BF5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20"/>
              </w:rPr>
            </w:pPr>
          </w:p>
        </w:tc>
      </w:tr>
      <w:tr w:rsidR="001C5424" w:rsidRPr="001C5424" w14:paraId="57AE2FA3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BF7F1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3B7A3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Insulin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8AF05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ATC: A10A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F459C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</w:p>
        </w:tc>
      </w:tr>
      <w:tr w:rsidR="001C5424" w:rsidRPr="001C5424" w14:paraId="6A9CEF16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6625F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8AE68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Metformin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781BB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  <w:proofErr w:type="spellStart"/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RxNorm</w:t>
            </w:r>
            <w:proofErr w:type="spellEnd"/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: 6809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8B462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</w:p>
        </w:tc>
      </w:tr>
      <w:tr w:rsidR="001C5424" w:rsidRPr="001C5424" w14:paraId="1B9A8290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D16E1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38131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Alpha glucosidase inhibitor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00B44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ATC: A10BF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D2111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</w:p>
        </w:tc>
      </w:tr>
      <w:tr w:rsidR="001C5424" w:rsidRPr="001C5424" w14:paraId="2CE49752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F8BAF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E62FC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Sulfonylurea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8300B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ATC: A10BB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7EF4F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</w:p>
        </w:tc>
      </w:tr>
      <w:tr w:rsidR="001C5424" w:rsidRPr="001C5424" w14:paraId="5F64EA6E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DF4BD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2C93B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Thiazolidinedione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EBCB7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ATC: A10BG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AA1FB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</w:p>
        </w:tc>
      </w:tr>
      <w:tr w:rsidR="001C5424" w:rsidRPr="001C5424" w14:paraId="7FF8D288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26C68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5A194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BMI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495C3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TNX curated: 9083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2425D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Laboratory result recorded in any care setting.</w:t>
            </w:r>
          </w:p>
        </w:tc>
      </w:tr>
      <w:tr w:rsidR="001C5424" w:rsidRPr="001C5424" w14:paraId="67DCE2C9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1A911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F95D1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Serum creatinin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345F1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TNX curated: 9024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F38A6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</w:p>
        </w:tc>
      </w:tr>
      <w:tr w:rsidR="001C5424" w:rsidRPr="001C5424" w14:paraId="5C09C063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538D9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2B207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Serum HbA1c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47E2D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TNX curated: 9037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950B3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</w:p>
        </w:tc>
      </w:tr>
      <w:tr w:rsidR="001C5424" w:rsidRPr="001C5424" w14:paraId="40BD1F48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67C3D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92E0A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eGFR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81577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  <w:r w:rsidRPr="001C5424">
              <w:rPr>
                <w:rFonts w:ascii="Times New Roman" w:eastAsia="標楷體" w:hAnsi="Times New Roman" w:cs="Times New Roman"/>
                <w:color w:val="auto"/>
                <w:sz w:val="18"/>
                <w:szCs w:val="20"/>
              </w:rPr>
              <w:t>LOINC: 62238-1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C5C48" w14:textId="77777777" w:rsidR="001C5424" w:rsidRPr="001C5424" w:rsidRDefault="001C5424">
            <w:pPr>
              <w:pStyle w:val="Default"/>
              <w:rPr>
                <w:rFonts w:ascii="Times New Roman" w:eastAsia="標楷體" w:hAnsi="Times New Roman" w:cs="Times New Roman"/>
                <w:color w:val="auto"/>
                <w:kern w:val="2"/>
                <w:sz w:val="18"/>
                <w:szCs w:val="20"/>
              </w:rPr>
            </w:pPr>
          </w:p>
        </w:tc>
      </w:tr>
      <w:tr w:rsidR="001C5424" w:rsidRPr="001C5424" w14:paraId="73F258FD" w14:textId="77777777" w:rsidTr="001C5424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5E0ED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2C0CA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Serum Lithium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AACF3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C5424">
              <w:rPr>
                <w:rFonts w:ascii="Times New Roman" w:eastAsia="標楷體" w:hAnsi="Times New Roman" w:cs="Times New Roman"/>
                <w:sz w:val="18"/>
                <w:szCs w:val="20"/>
              </w:rPr>
              <w:t>TNX curated</w:t>
            </w: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20"/>
              </w:rPr>
              <w:t xml:space="preserve">: </w:t>
            </w:r>
            <w:r w:rsidRPr="001C5424"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  <w:t>LG2034-9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99628" w14:textId="77777777" w:rsidR="001C5424" w:rsidRPr="001C5424" w:rsidRDefault="001C5424">
            <w:pPr>
              <w:widowControl/>
              <w:spacing w:line="240" w:lineRule="auto"/>
              <w:rPr>
                <w:rFonts w:ascii="Times New Roman" w:eastAsia="標楷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72AB214C" w14:textId="77777777" w:rsidR="00147C88" w:rsidRPr="001C5424" w:rsidRDefault="00147C88">
      <w:pPr>
        <w:rPr>
          <w:rFonts w:ascii="Times New Roman" w:hAnsi="Times New Roman" w:cs="Times New Roman"/>
        </w:rPr>
      </w:pPr>
    </w:p>
    <w:sectPr w:rsidR="00147C88" w:rsidRPr="001C542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424"/>
    <w:rsid w:val="000B7382"/>
    <w:rsid w:val="00147C88"/>
    <w:rsid w:val="001519CA"/>
    <w:rsid w:val="001522B3"/>
    <w:rsid w:val="001531FD"/>
    <w:rsid w:val="001C5424"/>
    <w:rsid w:val="00327106"/>
    <w:rsid w:val="0045491F"/>
    <w:rsid w:val="00604078"/>
    <w:rsid w:val="006557AC"/>
    <w:rsid w:val="008F521B"/>
    <w:rsid w:val="008F523F"/>
    <w:rsid w:val="00A711CA"/>
    <w:rsid w:val="00B51BF2"/>
    <w:rsid w:val="00EC4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F5D1F"/>
  <w15:chartTrackingRefBased/>
  <w15:docId w15:val="{AD4099D2-2AC3-48CB-BD2E-9BA3F4A8C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424"/>
    <w:pPr>
      <w:widowControl w:val="0"/>
      <w:spacing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C5424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542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5424"/>
    <w:pPr>
      <w:keepNext/>
      <w:keepLines/>
      <w:spacing w:before="160" w:after="40" w:line="278" w:lineRule="auto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5424"/>
    <w:pPr>
      <w:keepNext/>
      <w:keepLines/>
      <w:spacing w:before="160" w:after="40" w:line="278" w:lineRule="auto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542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5424"/>
    <w:pPr>
      <w:keepNext/>
      <w:keepLines/>
      <w:spacing w:before="40" w:after="0" w:line="278" w:lineRule="auto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5424"/>
    <w:pPr>
      <w:keepNext/>
      <w:keepLines/>
      <w:spacing w:before="40" w:after="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5424"/>
    <w:pPr>
      <w:keepNext/>
      <w:keepLines/>
      <w:spacing w:before="40" w:after="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5424"/>
    <w:pPr>
      <w:keepNext/>
      <w:keepLines/>
      <w:spacing w:before="40" w:after="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542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542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5424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542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542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5424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54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5424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54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542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54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5424"/>
    <w:pPr>
      <w:numPr>
        <w:ilvl w:val="1"/>
      </w:numPr>
      <w:spacing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54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5424"/>
    <w:pPr>
      <w:spacing w:before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54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5424"/>
    <w:pPr>
      <w:spacing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542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542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542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5424"/>
    <w:rPr>
      <w:b/>
      <w:bCs/>
      <w:smallCaps/>
      <w:color w:val="2F5496" w:themeColor="accent1" w:themeShade="BF"/>
      <w:spacing w:val="5"/>
    </w:rPr>
  </w:style>
  <w:style w:type="paragraph" w:customStyle="1" w:styleId="Default">
    <w:name w:val="Default"/>
    <w:rsid w:val="001C5424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</w:rPr>
  </w:style>
  <w:style w:type="table" w:styleId="TableGrid">
    <w:name w:val="Table Grid"/>
    <w:basedOn w:val="TableNormal"/>
    <w:uiPriority w:val="39"/>
    <w:rsid w:val="001C5424"/>
    <w:pPr>
      <w:spacing w:after="0" w:line="240" w:lineRule="auto"/>
    </w:pPr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447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85</Words>
  <Characters>5050</Characters>
  <Application>Microsoft Office Word</Application>
  <DocSecurity>0</DocSecurity>
  <Lines>42</Lines>
  <Paragraphs>11</Paragraphs>
  <ScaleCrop>false</ScaleCrop>
  <Company/>
  <LinksUpToDate>false</LinksUpToDate>
  <CharactersWithSpaces>5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y kornelius</dc:creator>
  <cp:keywords/>
  <dc:description/>
  <cp:lastModifiedBy>edy kornelius</cp:lastModifiedBy>
  <cp:revision>1</cp:revision>
  <dcterms:created xsi:type="dcterms:W3CDTF">2025-05-07T06:17:00Z</dcterms:created>
  <dcterms:modified xsi:type="dcterms:W3CDTF">2025-05-07T06:18:00Z</dcterms:modified>
</cp:coreProperties>
</file>